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bookmarkStart w:id="0" w:name="_GoBack"/>
      <w:bookmarkEnd w:id="0"/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FE62E2">
        <w:rPr>
          <w:rFonts w:ascii="Arial" w:eastAsia="Calibri" w:hAnsi="Arial" w:cs="Arial"/>
          <w:b/>
          <w:sz w:val="28"/>
          <w:lang w:val="en-US" w:eastAsia="en-US"/>
        </w:rPr>
        <w:t>7</w:t>
      </w:r>
    </w:p>
    <w:p w:rsidR="00FE62E2" w:rsidRPr="000050B1" w:rsidRDefault="00FE62E2" w:rsidP="00FE62E2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96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84"/>
        <w:gridCol w:w="1417"/>
        <w:gridCol w:w="884"/>
        <w:gridCol w:w="880"/>
        <w:gridCol w:w="884"/>
        <w:gridCol w:w="316"/>
        <w:gridCol w:w="884"/>
        <w:gridCol w:w="316"/>
        <w:gridCol w:w="884"/>
        <w:gridCol w:w="316"/>
        <w:gridCol w:w="884"/>
      </w:tblGrid>
      <w:tr w:rsidR="00FE62E2" w:rsidRPr="00C16418" w:rsidTr="00DE25EA">
        <w:trPr>
          <w:trHeight w:val="315"/>
        </w:trPr>
        <w:tc>
          <w:tcPr>
            <w:tcW w:w="20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18561.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9693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23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*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2604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660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73718.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7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1609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84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*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5302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85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9166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3639.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HK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7023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88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*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201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59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857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3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23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*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291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41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282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257</w:t>
            </w: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539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CE793A" w:rsidRDefault="00FE62E2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793A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66605.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082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81580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05021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149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64814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05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016.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33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43244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7746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45122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4235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394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90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298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29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52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44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2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12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80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19</w:t>
            </w:r>
          </w:p>
        </w:tc>
      </w:tr>
      <w:tr w:rsidR="00FE62E2" w:rsidRPr="000050B1" w:rsidTr="00DE25EA">
        <w:trPr>
          <w:gridAfter w:val="1"/>
          <w:wAfter w:w="884" w:type="dxa"/>
          <w:trHeight w:val="8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463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372</w:t>
            </w: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79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E62E2" w:rsidRPr="000050B1" w:rsidTr="00DE25EA">
        <w:trPr>
          <w:gridAfter w:val="1"/>
          <w:wAfter w:w="884" w:type="dxa"/>
          <w:trHeight w:val="32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CE793A" w:rsidRDefault="00FE62E2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793A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6279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440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282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084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350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789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25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754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96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627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77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10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680</w:t>
            </w: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238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3438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380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536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20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677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960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282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42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482</w:t>
            </w:r>
          </w:p>
        </w:tc>
      </w:tr>
      <w:tr w:rsidR="00FE62E2" w:rsidRPr="000050B1" w:rsidTr="00DE25EA">
        <w:trPr>
          <w:gridAfter w:val="1"/>
          <w:wAfter w:w="884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596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0.353</w:t>
            </w:r>
          </w:p>
        </w:tc>
      </w:tr>
      <w:tr w:rsidR="00FE62E2" w:rsidRPr="000050B1" w:rsidTr="00DE25EA">
        <w:trPr>
          <w:gridAfter w:val="1"/>
          <w:wAfter w:w="884" w:type="dxa"/>
          <w:trHeight w:val="315"/>
        </w:trPr>
        <w:tc>
          <w:tcPr>
            <w:tcW w:w="17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0050B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690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050B1"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E62E2" w:rsidRPr="000050B1" w:rsidRDefault="00FE62E2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FE62E2" w:rsidRDefault="00FE62E2" w:rsidP="0033205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p w:rsidR="00FE62E2" w:rsidRDefault="00FE62E2" w:rsidP="0033205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FE62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332053"/>
    <w:rsid w:val="00563E59"/>
    <w:rsid w:val="005B77EF"/>
    <w:rsid w:val="0070282B"/>
    <w:rsid w:val="007330CF"/>
    <w:rsid w:val="00A34388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29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10:00Z</dcterms:created>
  <dcterms:modified xsi:type="dcterms:W3CDTF">2013-04-01T14:10:00Z</dcterms:modified>
</cp:coreProperties>
</file>